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DB048" w14:textId="77777777" w:rsidR="0076140E" w:rsidRPr="00372960" w:rsidRDefault="0076140E" w:rsidP="0076140E">
      <w:pPr>
        <w:spacing w:after="0" w:line="360" w:lineRule="auto"/>
        <w:outlineLvl w:val="0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372960">
        <w:rPr>
          <w:rFonts w:ascii="Arial" w:hAnsi="Arial" w:cs="Arial"/>
          <w:color w:val="000000" w:themeColor="text1"/>
        </w:rPr>
        <w:t xml:space="preserve">Supplemental Figure 1: </w:t>
      </w:r>
      <w:proofErr w:type="spellStart"/>
      <w:r w:rsidRPr="00372960">
        <w:rPr>
          <w:rFonts w:ascii="Arial" w:hAnsi="Arial" w:cs="Arial"/>
          <w:i/>
          <w:color w:val="000000" w:themeColor="text1"/>
        </w:rPr>
        <w:t>PvDBP</w:t>
      </w:r>
      <w:proofErr w:type="spellEnd"/>
      <w:r w:rsidRPr="00372960">
        <w:rPr>
          <w:rFonts w:ascii="Arial" w:hAnsi="Arial" w:cs="Arial"/>
          <w:color w:val="000000" w:themeColor="text1"/>
        </w:rPr>
        <w:t xml:space="preserve"> sequence comparison</w:t>
      </w:r>
    </w:p>
    <w:p w14:paraId="33706DB5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Sal-1     NFHRDITFRKLYLKRKLIYDAAVEGDLLLKLNNYRYNKDFCKDIRWSLGD</w:t>
      </w:r>
    </w:p>
    <w:p w14:paraId="7B2D9164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proofErr w:type="spellStart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Chesson</w:t>
      </w:r>
      <w:proofErr w:type="spellEnd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 --------------------------------------------------</w:t>
      </w:r>
    </w:p>
    <w:p w14:paraId="1E2FA4F6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Palo Alto ---S------------------------F---------------------</w:t>
      </w:r>
    </w:p>
    <w:p w14:paraId="24D8401E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a  --------------------------------------------------</w:t>
      </w:r>
    </w:p>
    <w:p w14:paraId="17209512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b  --------------------------------------------------</w:t>
      </w:r>
    </w:p>
    <w:p w14:paraId="580382A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c  --------------------------------------------------</w:t>
      </w:r>
    </w:p>
    <w:p w14:paraId="19B8BDA1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2</w:t>
      </w:r>
      <w:r>
        <w:rPr>
          <w:rFonts w:ascii="Courier New" w:hAnsi="Courier New" w:cs="Courier New"/>
          <w:color w:val="000000" w:themeColor="text1"/>
          <w:sz w:val="20"/>
          <w:lang w:val="pt-BR"/>
        </w:rPr>
        <w:t>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----------------------------------</w:t>
      </w:r>
    </w:p>
    <w:p w14:paraId="5F4F855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1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----------------------------------</w:t>
      </w:r>
    </w:p>
    <w:p w14:paraId="08BBD2EC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2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----------------------------------</w:t>
      </w:r>
    </w:p>
    <w:p w14:paraId="28975990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Sal-1     FGDIIMGTDMEGIGYSKVVENNLRSIFGTDEKAQQRRKQWWNESKAQIWT</w:t>
      </w:r>
    </w:p>
    <w:p w14:paraId="5153BB22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Chesson   -----------------------------G-----H--------------</w:t>
      </w:r>
    </w:p>
    <w:p w14:paraId="143EEEAE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Palo Alto --------------------D--------GKN---H--------------</w:t>
      </w:r>
    </w:p>
    <w:p w14:paraId="4D574F32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a  ----------------E------------G-Q------------------</w:t>
      </w:r>
    </w:p>
    <w:p w14:paraId="2985FDA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b  ----------------E------------G-Q------------------</w:t>
      </w:r>
    </w:p>
    <w:p w14:paraId="14614E0F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c  ----------------E------------G-Q------------------</w:t>
      </w:r>
    </w:p>
    <w:p w14:paraId="73FC4D1E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2</w:t>
      </w:r>
      <w:r>
        <w:rPr>
          <w:rFonts w:ascii="Courier New" w:hAnsi="Courier New" w:cs="Courier New"/>
          <w:color w:val="000000" w:themeColor="text1"/>
          <w:sz w:val="20"/>
          <w:lang w:val="pt-BR"/>
        </w:rPr>
        <w:t>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-------------G-----H--------------</w:t>
      </w:r>
    </w:p>
    <w:p w14:paraId="31277687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1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-------------G-----H--------------</w:t>
      </w:r>
    </w:p>
    <w:p w14:paraId="51FAF1F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2a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  ----------------E------------G-Q------------------</w:t>
      </w:r>
    </w:p>
    <w:p w14:paraId="23221B54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Sal-1     AMMYSVKKRLKGNFIWICKLNVAVNIEPQIYRWIREWGRDYVSELPTEVQ</w:t>
      </w:r>
    </w:p>
    <w:p w14:paraId="6E7F23A1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Chesson   --------------------------------------------------</w:t>
      </w:r>
    </w:p>
    <w:p w14:paraId="1E86C795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Palo Alto ------------K------I------------R-----------------</w:t>
      </w:r>
    </w:p>
    <w:p w14:paraId="33A36EC7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a  ------------K------I------------R-----------------</w:t>
      </w:r>
    </w:p>
    <w:p w14:paraId="1FDDA55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b  ------------K------I------------R-----------------</w:t>
      </w:r>
    </w:p>
    <w:p w14:paraId="151D5E77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1c  ------------K------I------------R-----------------</w:t>
      </w:r>
    </w:p>
    <w:p w14:paraId="22BDBCDF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2</w:t>
      </w:r>
      <w:r>
        <w:rPr>
          <w:rFonts w:ascii="Courier New" w:hAnsi="Courier New" w:cs="Courier New"/>
          <w:color w:val="000000" w:themeColor="text1"/>
          <w:sz w:val="20"/>
          <w:lang w:val="pt-BR"/>
        </w:rPr>
        <w:t xml:space="preserve">a  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--------------------------------------------------</w:t>
      </w:r>
    </w:p>
    <w:p w14:paraId="64036EF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 xml:space="preserve">2016.01a  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--------------------------------------------------</w:t>
      </w:r>
    </w:p>
    <w:p w14:paraId="72C58752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 xml:space="preserve">2016.02a  </w:t>
      </w: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--------------------------------R-----------------</w:t>
      </w:r>
    </w:p>
    <w:p w14:paraId="1EE54376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Sal-1     KLKEKCDGKINYTDKKVCKVPP</w:t>
      </w:r>
    </w:p>
    <w:p w14:paraId="5C59C448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it-IT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it-IT"/>
        </w:rPr>
        <w:t>Chesson   ----------------------</w:t>
      </w:r>
    </w:p>
    <w:p w14:paraId="7ACBE3C1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it-IT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it-IT"/>
        </w:rPr>
        <w:t>Palo Alto ----------------------</w:t>
      </w:r>
    </w:p>
    <w:p w14:paraId="7AED6F00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it-IT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it-IT"/>
        </w:rPr>
        <w:t>2014.01a  ----------------------</w:t>
      </w:r>
    </w:p>
    <w:p w14:paraId="01C85800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it-IT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it-IT"/>
        </w:rPr>
        <w:t>2014.01b  ----------------------</w:t>
      </w:r>
    </w:p>
    <w:p w14:paraId="7DE4BB5B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c  ----------------------</w:t>
      </w:r>
      <w:proofErr w:type="gramEnd"/>
    </w:p>
    <w:p w14:paraId="4AF49D94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2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----------------------</w:t>
      </w:r>
      <w:proofErr w:type="gramEnd"/>
    </w:p>
    <w:p w14:paraId="254E0990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1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a  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----------------------</w:t>
      </w:r>
      <w:proofErr w:type="gramEnd"/>
    </w:p>
    <w:p w14:paraId="3DD1A823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lang w:val="en-US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2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a  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----------------------</w:t>
      </w:r>
      <w:proofErr w:type="gramEnd"/>
    </w:p>
    <w:p w14:paraId="2F2C23DA" w14:textId="77777777" w:rsidR="0076140E" w:rsidRPr="00372960" w:rsidRDefault="0076140E" w:rsidP="0076140E">
      <w:pPr>
        <w:spacing w:after="120"/>
        <w:rPr>
          <w:rFonts w:ascii="Arial" w:hAnsi="Arial" w:cs="Arial"/>
          <w:color w:val="000000" w:themeColor="text1"/>
        </w:rPr>
      </w:pPr>
    </w:p>
    <w:p w14:paraId="4B683391" w14:textId="7778A771" w:rsidR="0076140E" w:rsidRPr="00372960" w:rsidRDefault="0076140E" w:rsidP="0076140E">
      <w:pPr>
        <w:rPr>
          <w:rFonts w:ascii="Arial" w:hAnsi="Arial" w:cs="Arial"/>
          <w:color w:val="000000" w:themeColor="text1"/>
        </w:rPr>
      </w:pPr>
      <w:r w:rsidRPr="00372960">
        <w:rPr>
          <w:rFonts w:ascii="Arial" w:hAnsi="Arial" w:cs="Arial"/>
          <w:b/>
          <w:color w:val="000000" w:themeColor="text1"/>
        </w:rPr>
        <w:t xml:space="preserve">Legend – </w:t>
      </w:r>
      <w:proofErr w:type="spellStart"/>
      <w:r w:rsidRPr="004A2DD0">
        <w:rPr>
          <w:rFonts w:ascii="Arial" w:hAnsi="Arial" w:cs="Arial"/>
          <w:b/>
          <w:i/>
          <w:color w:val="000000" w:themeColor="text1"/>
        </w:rPr>
        <w:t>PvDBP</w:t>
      </w:r>
      <w:proofErr w:type="spellEnd"/>
      <w:r w:rsidRPr="00372960">
        <w:rPr>
          <w:rFonts w:ascii="Arial" w:hAnsi="Arial" w:cs="Arial"/>
          <w:b/>
          <w:color w:val="000000" w:themeColor="text1"/>
        </w:rPr>
        <w:t xml:space="preserve"> region 2 sequence comparisons.</w:t>
      </w:r>
      <w:r w:rsidRPr="00372960">
        <w:rPr>
          <w:rFonts w:ascii="Arial" w:hAnsi="Arial" w:cs="Arial"/>
          <w:color w:val="000000" w:themeColor="text1"/>
        </w:rPr>
        <w:t xml:space="preserve">  Alignments compare </w:t>
      </w:r>
      <w:proofErr w:type="spellStart"/>
      <w:r w:rsidRPr="00565E96">
        <w:rPr>
          <w:rFonts w:ascii="Arial" w:hAnsi="Arial" w:cs="Arial"/>
          <w:i/>
          <w:color w:val="000000" w:themeColor="text1"/>
        </w:rPr>
        <w:t>PvDBP</w:t>
      </w:r>
      <w:proofErr w:type="spellEnd"/>
      <w:r w:rsidRPr="00372960">
        <w:rPr>
          <w:rFonts w:ascii="Arial" w:hAnsi="Arial" w:cs="Arial"/>
          <w:color w:val="000000" w:themeColor="text1"/>
        </w:rPr>
        <w:t xml:space="preserve"> region 2 amino acid sequences for monkey-adapted </w:t>
      </w:r>
      <w:r w:rsidRPr="00372960">
        <w:rPr>
          <w:rFonts w:ascii="Arial" w:hAnsi="Arial" w:cs="Arial"/>
          <w:i/>
          <w:color w:val="000000" w:themeColor="text1"/>
        </w:rPr>
        <w:t>P. vivax</w:t>
      </w:r>
      <w:r w:rsidRPr="00372960">
        <w:rPr>
          <w:rFonts w:ascii="Arial" w:hAnsi="Arial" w:cs="Arial"/>
          <w:color w:val="000000" w:themeColor="text1"/>
        </w:rPr>
        <w:t xml:space="preserve"> strains (Sal-1, </w:t>
      </w:r>
      <w:proofErr w:type="spellStart"/>
      <w:r w:rsidRPr="00372960">
        <w:rPr>
          <w:rFonts w:ascii="Arial" w:hAnsi="Arial" w:cs="Arial"/>
          <w:color w:val="000000" w:themeColor="text1"/>
        </w:rPr>
        <w:t>Chesson</w:t>
      </w:r>
      <w:proofErr w:type="spellEnd"/>
      <w:r w:rsidRPr="00372960">
        <w:rPr>
          <w:rFonts w:ascii="Arial" w:hAnsi="Arial" w:cs="Arial"/>
          <w:color w:val="000000" w:themeColor="text1"/>
        </w:rPr>
        <w:t>, and Palo Alto), Malagasy field isolates</w:t>
      </w:r>
      <w:r w:rsidR="00565E96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the resulting </w:t>
      </w:r>
      <w:r w:rsidRPr="00372960">
        <w:rPr>
          <w:rFonts w:ascii="Arial" w:hAnsi="Arial" w:cs="Arial"/>
          <w:i/>
          <w:color w:val="000000" w:themeColor="text1"/>
        </w:rPr>
        <w:t>in vitro</w:t>
      </w:r>
      <w:r w:rsidRPr="00372960">
        <w:rPr>
          <w:rFonts w:ascii="Arial" w:hAnsi="Arial" w:cs="Arial"/>
          <w:color w:val="000000" w:themeColor="text1"/>
        </w:rPr>
        <w:t xml:space="preserve"> culture strains.  Complete records including </w:t>
      </w:r>
      <w:proofErr w:type="spellStart"/>
      <w:r w:rsidRPr="00372960">
        <w:rPr>
          <w:rFonts w:ascii="Arial" w:hAnsi="Arial" w:cs="Arial"/>
          <w:i/>
          <w:color w:val="000000" w:themeColor="text1"/>
        </w:rPr>
        <w:t>PvDBP</w:t>
      </w:r>
      <w:proofErr w:type="spellEnd"/>
      <w:r w:rsidRPr="00372960">
        <w:rPr>
          <w:rFonts w:ascii="Arial" w:hAnsi="Arial" w:cs="Arial"/>
          <w:color w:val="000000" w:themeColor="text1"/>
        </w:rPr>
        <w:t xml:space="preserve"> DNA sequence are accessible through </w:t>
      </w:r>
      <w:proofErr w:type="spellStart"/>
      <w:r w:rsidRPr="00372960">
        <w:rPr>
          <w:rFonts w:ascii="Arial" w:hAnsi="Arial" w:cs="Arial"/>
          <w:color w:val="000000" w:themeColor="text1"/>
        </w:rPr>
        <w:t>GenBank</w:t>
      </w:r>
      <w:proofErr w:type="spellEnd"/>
      <w:r w:rsidRPr="00372960">
        <w:rPr>
          <w:rFonts w:ascii="Arial" w:hAnsi="Arial" w:cs="Arial"/>
          <w:color w:val="000000" w:themeColor="text1"/>
        </w:rPr>
        <w:t xml:space="preserve"> accession numbers KX576687, KY794603, KY794602</w:t>
      </w:r>
      <w:r w:rsidR="00565E96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KY861926 for AMP2014.01, AMP2014.02, AMP</w:t>
      </w:r>
      <w:r>
        <w:rPr>
          <w:rFonts w:ascii="Arial" w:hAnsi="Arial" w:cs="Arial"/>
          <w:color w:val="000000" w:themeColor="text1"/>
        </w:rPr>
        <w:t>2016.01</w:t>
      </w:r>
      <w:r w:rsidR="00565E96">
        <w:rPr>
          <w:rFonts w:ascii="Arial" w:hAnsi="Arial" w:cs="Arial"/>
          <w:color w:val="000000" w:themeColor="text1"/>
        </w:rPr>
        <w:t xml:space="preserve">, </w:t>
      </w:r>
      <w:r w:rsidRPr="00372960">
        <w:rPr>
          <w:rFonts w:ascii="Arial" w:hAnsi="Arial" w:cs="Arial"/>
          <w:color w:val="000000" w:themeColor="text1"/>
        </w:rPr>
        <w:t>and AMP</w:t>
      </w:r>
      <w:r>
        <w:rPr>
          <w:rFonts w:ascii="Arial" w:hAnsi="Arial" w:cs="Arial"/>
          <w:color w:val="000000" w:themeColor="text1"/>
        </w:rPr>
        <w:t>2016.02</w:t>
      </w:r>
      <w:r w:rsidRPr="00372960">
        <w:rPr>
          <w:rFonts w:ascii="Arial" w:hAnsi="Arial" w:cs="Arial"/>
          <w:color w:val="000000" w:themeColor="text1"/>
        </w:rPr>
        <w:t>, respectively.  Sequences AMP2014.01a, AMP2014.01b</w:t>
      </w:r>
      <w:r w:rsidR="00565E96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AMP2014.01c are from the patient blood sample, Day 86</w:t>
      </w:r>
      <w:r w:rsidR="00565E96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Day 202 </w:t>
      </w:r>
      <w:r w:rsidRPr="00372960">
        <w:rPr>
          <w:rFonts w:ascii="Arial" w:hAnsi="Arial" w:cs="Arial"/>
          <w:i/>
          <w:color w:val="000000" w:themeColor="text1"/>
        </w:rPr>
        <w:t>in vitro</w:t>
      </w:r>
      <w:r w:rsidRPr="00372960">
        <w:rPr>
          <w:rFonts w:ascii="Arial" w:hAnsi="Arial" w:cs="Arial"/>
          <w:color w:val="000000" w:themeColor="text1"/>
        </w:rPr>
        <w:t xml:space="preserve"> cultures, respectively.</w:t>
      </w:r>
      <w:r w:rsidR="00E4758A">
        <w:rPr>
          <w:rFonts w:ascii="Arial" w:hAnsi="Arial" w:cs="Arial"/>
          <w:color w:val="000000" w:themeColor="text1"/>
        </w:rPr>
        <w:t xml:space="preserve">  </w:t>
      </w:r>
      <w:r w:rsidR="00E4758A" w:rsidRPr="00372960">
        <w:rPr>
          <w:rFonts w:ascii="Arial" w:hAnsi="Arial" w:cs="Arial"/>
          <w:color w:val="000000" w:themeColor="text1"/>
        </w:rPr>
        <w:t>AMP2014.02</w:t>
      </w:r>
      <w:r w:rsidR="00E4758A">
        <w:rPr>
          <w:rFonts w:ascii="Arial" w:hAnsi="Arial" w:cs="Arial"/>
          <w:color w:val="000000" w:themeColor="text1"/>
        </w:rPr>
        <w:t>a</w:t>
      </w:r>
      <w:r w:rsidR="00E4758A" w:rsidRPr="00372960">
        <w:rPr>
          <w:rFonts w:ascii="Arial" w:hAnsi="Arial" w:cs="Arial"/>
          <w:color w:val="000000" w:themeColor="text1"/>
        </w:rPr>
        <w:t>, AMP</w:t>
      </w:r>
      <w:r w:rsidR="00E4758A">
        <w:rPr>
          <w:rFonts w:ascii="Arial" w:hAnsi="Arial" w:cs="Arial"/>
          <w:color w:val="000000" w:themeColor="text1"/>
        </w:rPr>
        <w:t>2016.01a</w:t>
      </w:r>
      <w:r w:rsidR="00D51648">
        <w:rPr>
          <w:rFonts w:ascii="Arial" w:hAnsi="Arial" w:cs="Arial"/>
          <w:color w:val="000000" w:themeColor="text1"/>
        </w:rPr>
        <w:t>,</w:t>
      </w:r>
      <w:r w:rsidR="00E4758A" w:rsidRPr="00372960">
        <w:rPr>
          <w:rFonts w:ascii="Arial" w:hAnsi="Arial" w:cs="Arial"/>
          <w:color w:val="000000" w:themeColor="text1"/>
        </w:rPr>
        <w:t xml:space="preserve"> and AMP</w:t>
      </w:r>
      <w:r w:rsidR="00E4758A">
        <w:rPr>
          <w:rFonts w:ascii="Arial" w:hAnsi="Arial" w:cs="Arial"/>
          <w:color w:val="000000" w:themeColor="text1"/>
        </w:rPr>
        <w:t>2016.02a are from the patient blood samples.</w:t>
      </w:r>
      <w:r w:rsidRPr="00372960">
        <w:rPr>
          <w:rFonts w:ascii="Arial" w:hAnsi="Arial" w:cs="Arial"/>
          <w:color w:val="000000" w:themeColor="text1"/>
        </w:rPr>
        <w:br w:type="page"/>
      </w:r>
    </w:p>
    <w:p w14:paraId="778F258D" w14:textId="77777777" w:rsidR="0076140E" w:rsidRPr="00372960" w:rsidRDefault="0076140E" w:rsidP="0076140E">
      <w:pPr>
        <w:spacing w:after="120"/>
        <w:rPr>
          <w:rFonts w:ascii="Arial" w:hAnsi="Arial" w:cs="Arial"/>
          <w:color w:val="000000" w:themeColor="text1"/>
        </w:rPr>
      </w:pPr>
    </w:p>
    <w:p w14:paraId="49A0974C" w14:textId="77777777" w:rsidR="0076140E" w:rsidRPr="00372960" w:rsidRDefault="0076140E" w:rsidP="0076140E">
      <w:pPr>
        <w:spacing w:after="0" w:line="360" w:lineRule="auto"/>
        <w:outlineLvl w:val="0"/>
        <w:rPr>
          <w:rFonts w:ascii="Arial" w:hAnsi="Arial" w:cs="Arial"/>
          <w:color w:val="000000" w:themeColor="text1"/>
        </w:rPr>
      </w:pPr>
      <w:r w:rsidRPr="00372960">
        <w:rPr>
          <w:rFonts w:ascii="Arial" w:hAnsi="Arial" w:cs="Arial"/>
          <w:color w:val="000000" w:themeColor="text1"/>
          <w:lang w:val="en-US"/>
        </w:rPr>
        <w:t>Supplemental Figure 2</w:t>
      </w:r>
      <w:r w:rsidRPr="00372960">
        <w:rPr>
          <w:rFonts w:ascii="Arial" w:hAnsi="Arial" w:cs="Arial"/>
          <w:color w:val="000000" w:themeColor="text1"/>
        </w:rPr>
        <w:t xml:space="preserve">: </w:t>
      </w:r>
      <w:r w:rsidRPr="00372960">
        <w:rPr>
          <w:rFonts w:ascii="Arial" w:hAnsi="Arial" w:cs="Arial"/>
          <w:i/>
          <w:color w:val="000000" w:themeColor="text1"/>
        </w:rPr>
        <w:t>PvAMA-1</w:t>
      </w:r>
      <w:r w:rsidRPr="00372960">
        <w:rPr>
          <w:rFonts w:ascii="Arial" w:hAnsi="Arial" w:cs="Arial"/>
          <w:color w:val="000000" w:themeColor="text1"/>
        </w:rPr>
        <w:t xml:space="preserve"> sequence comparison</w:t>
      </w:r>
    </w:p>
    <w:p w14:paraId="30D908DD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Sal-1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ab/>
        <w:t xml:space="preserve">    RPVATGDQKLKDGGFAFPNANDHISPMTLANLKERYKDNVEMMKLNDIAL</w:t>
      </w:r>
    </w:p>
    <w:p w14:paraId="1135E05A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proofErr w:type="spellStart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Chesson</w:t>
      </w:r>
      <w:proofErr w:type="spell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 xml:space="preserve">   --------R---------K-D-----------------------------</w:t>
      </w:r>
    </w:p>
    <w:p w14:paraId="5AEC9CE8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Palo Alto --------R--------------------E---A----------------</w:t>
      </w:r>
    </w:p>
    <w:p w14:paraId="424C63AC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a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R--------------------E---A----------------</w:t>
      </w:r>
    </w:p>
    <w:p w14:paraId="07988CD6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2014.01b  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--------R--------------------E---A----------------</w:t>
      </w:r>
    </w:p>
    <w:p w14:paraId="025FAEEF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 xml:space="preserve">2014.01c  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--------R--------------------E---A----------------</w:t>
      </w:r>
    </w:p>
    <w:p w14:paraId="2BC6BB5A" w14:textId="10C2AA6E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lang w:val="pt-BR"/>
        </w:rPr>
        <w:t>2014.02</w:t>
      </w:r>
      <w:r w:rsidR="0011256C">
        <w:rPr>
          <w:rFonts w:ascii="Courier New" w:hAnsi="Courier New" w:cs="Courier New"/>
          <w:color w:val="000000" w:themeColor="text1"/>
          <w:sz w:val="20"/>
          <w:lang w:val="pt-BR"/>
        </w:rPr>
        <w:t xml:space="preserve">a  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--------------------------------------------------</w:t>
      </w:r>
    </w:p>
    <w:p w14:paraId="020E2BD7" w14:textId="0224AF2E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1</w:t>
      </w:r>
      <w:r w:rsidR="0011256C">
        <w:rPr>
          <w:rFonts w:ascii="Courier New" w:hAnsi="Courier New" w:cs="Courier New"/>
          <w:color w:val="000000" w:themeColor="text1"/>
          <w:sz w:val="20"/>
          <w:lang w:val="pt-BR"/>
        </w:rPr>
        <w:t xml:space="preserve">a  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--------R--------------------E---A----------------</w:t>
      </w:r>
    </w:p>
    <w:p w14:paraId="74B48DCD" w14:textId="2E3008B5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>
        <w:rPr>
          <w:rFonts w:ascii="Courier New" w:hAnsi="Courier New" w:cs="Courier New"/>
          <w:color w:val="000000" w:themeColor="text1"/>
          <w:sz w:val="20"/>
          <w:lang w:val="pt-BR"/>
        </w:rPr>
        <w:t>2016.02</w:t>
      </w:r>
      <w:r w:rsidR="0011256C">
        <w:rPr>
          <w:rFonts w:ascii="Courier New" w:hAnsi="Courier New" w:cs="Courier New"/>
          <w:color w:val="000000" w:themeColor="text1"/>
          <w:sz w:val="20"/>
          <w:lang w:val="pt-BR"/>
        </w:rPr>
        <w:t xml:space="preserve">a  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--------------------------------------------------</w:t>
      </w:r>
    </w:p>
    <w:p w14:paraId="4DB0E23E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Sal-1</w:t>
      </w: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ab/>
        <w:t xml:space="preserve">    CRTHAASFVMAGDQNSSYRHPAVYDEKEKTCHMLYLSAQENMGPRYCSPD</w:t>
      </w:r>
    </w:p>
    <w:p w14:paraId="15E43D2B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Chesson   --------------------------------------------------</w:t>
      </w:r>
    </w:p>
    <w:p w14:paraId="700B4986" w14:textId="77777777" w:rsidR="0076140E" w:rsidRPr="00E84D53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  <w:lang w:val="pt-BR"/>
        </w:rPr>
      </w:pPr>
      <w:r w:rsidRPr="00E84D53">
        <w:rPr>
          <w:rFonts w:ascii="Courier New" w:hAnsi="Courier New" w:cs="Courier New"/>
          <w:color w:val="000000" w:themeColor="text1"/>
          <w:sz w:val="20"/>
          <w:szCs w:val="20"/>
          <w:lang w:val="pt-BR"/>
        </w:rPr>
        <w:t>Palo Alto --------------------------------------------------</w:t>
      </w:r>
    </w:p>
    <w:p w14:paraId="7C108EA4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a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K--------------------S-</w:t>
      </w:r>
    </w:p>
    <w:p w14:paraId="223D1840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>b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K--------------------S-</w:t>
      </w:r>
    </w:p>
    <w:p w14:paraId="1CD80DAB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>c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K--------------------S-</w:t>
      </w:r>
    </w:p>
    <w:p w14:paraId="2791185D" w14:textId="11296A26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>2</w:t>
      </w:r>
      <w:proofErr w:type="gramStart"/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-------------------</w:t>
      </w:r>
      <w:proofErr w:type="gramEnd"/>
    </w:p>
    <w:p w14:paraId="046066F4" w14:textId="4E0EEC63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1</w:t>
      </w:r>
      <w:proofErr w:type="gramStart"/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Y------------------</w:t>
      </w:r>
    </w:p>
    <w:p w14:paraId="015A56D7" w14:textId="75A86728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2</w:t>
      </w:r>
      <w:proofErr w:type="gramStart"/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6E69CC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-------------------</w:t>
      </w:r>
      <w:proofErr w:type="gramEnd"/>
    </w:p>
    <w:p w14:paraId="01C2326D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Sal-1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ab/>
        <w:t xml:space="preserve">    AQNRDAVFCFKPDKNESFENLVYLSKNVRND</w:t>
      </w:r>
    </w:p>
    <w:p w14:paraId="12153B8B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proofErr w:type="spellStart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Chesson</w:t>
      </w:r>
      <w:proofErr w:type="spell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 xml:space="preserve">   -------------------------------</w:t>
      </w:r>
    </w:p>
    <w:p w14:paraId="539A0E75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Palo Alto -------------------------------</w:t>
      </w:r>
    </w:p>
    <w:p w14:paraId="58299095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a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</w:p>
    <w:p w14:paraId="4D9C7FD7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>b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</w:p>
    <w:p w14:paraId="07E14189" w14:textId="7777777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1</w:t>
      </w:r>
      <w:proofErr w:type="gramStart"/>
      <w:r>
        <w:rPr>
          <w:rFonts w:ascii="Courier New" w:hAnsi="Courier New" w:cs="Courier New"/>
          <w:color w:val="000000" w:themeColor="text1"/>
          <w:sz w:val="20"/>
          <w:lang w:val="en-US"/>
        </w:rPr>
        <w:t>c</w:t>
      </w: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 xml:space="preserve"> 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</w:p>
    <w:p w14:paraId="679BE3DB" w14:textId="05BF333F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372960">
        <w:rPr>
          <w:rFonts w:ascii="Courier New" w:hAnsi="Courier New" w:cs="Courier New"/>
          <w:color w:val="000000" w:themeColor="text1"/>
          <w:sz w:val="20"/>
          <w:lang w:val="en-US"/>
        </w:rPr>
        <w:t>2014.0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>2</w:t>
      </w:r>
      <w:proofErr w:type="gramStart"/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</w:p>
    <w:p w14:paraId="62814683" w14:textId="756073A7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1</w:t>
      </w:r>
      <w:proofErr w:type="gramStart"/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-------------------</w:t>
      </w:r>
      <w:proofErr w:type="gramEnd"/>
    </w:p>
    <w:p w14:paraId="147AF665" w14:textId="43CC407E" w:rsidR="0076140E" w:rsidRPr="00372960" w:rsidRDefault="0076140E" w:rsidP="0076140E">
      <w:pPr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lang w:val="en-US"/>
        </w:rPr>
        <w:t>2016.02</w:t>
      </w:r>
      <w:proofErr w:type="gramStart"/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>a</w:t>
      </w:r>
      <w:r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="00931D39">
        <w:rPr>
          <w:rFonts w:ascii="Courier New" w:hAnsi="Courier New" w:cs="Courier New"/>
          <w:color w:val="000000" w:themeColor="text1"/>
          <w:sz w:val="20"/>
          <w:lang w:val="en-US"/>
        </w:rPr>
        <w:t xml:space="preserve"> </w:t>
      </w:r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------------</w:t>
      </w:r>
      <w:proofErr w:type="gramEnd"/>
      <w:r w:rsidRPr="00372960">
        <w:rPr>
          <w:rFonts w:ascii="Courier New" w:hAnsi="Courier New" w:cs="Courier New"/>
          <w:color w:val="000000" w:themeColor="text1"/>
          <w:sz w:val="20"/>
          <w:szCs w:val="20"/>
        </w:rPr>
        <w:t>HE-----------------</w:t>
      </w:r>
    </w:p>
    <w:p w14:paraId="4C4B3C42" w14:textId="77777777" w:rsidR="0076140E" w:rsidRPr="00372960" w:rsidRDefault="0076140E" w:rsidP="0076140E">
      <w:pPr>
        <w:spacing w:after="120"/>
        <w:rPr>
          <w:rFonts w:ascii="Arial" w:hAnsi="Arial" w:cs="Arial"/>
          <w:color w:val="000000" w:themeColor="text1"/>
        </w:rPr>
      </w:pPr>
    </w:p>
    <w:p w14:paraId="7D539953" w14:textId="15BFB513" w:rsidR="0076140E" w:rsidRPr="00372960" w:rsidRDefault="0076140E" w:rsidP="0076140E">
      <w:pPr>
        <w:spacing w:after="120"/>
        <w:rPr>
          <w:rFonts w:ascii="Arial" w:hAnsi="Arial" w:cs="Arial"/>
          <w:color w:val="000000" w:themeColor="text1"/>
        </w:rPr>
      </w:pPr>
      <w:r w:rsidRPr="00372960">
        <w:rPr>
          <w:rFonts w:ascii="Arial" w:hAnsi="Arial" w:cs="Arial"/>
          <w:b/>
          <w:color w:val="000000" w:themeColor="text1"/>
        </w:rPr>
        <w:t xml:space="preserve">Legend – </w:t>
      </w:r>
      <w:r w:rsidRPr="007E736E">
        <w:rPr>
          <w:rFonts w:ascii="Arial" w:hAnsi="Arial" w:cs="Arial"/>
          <w:b/>
          <w:i/>
          <w:color w:val="000000" w:themeColor="text1"/>
        </w:rPr>
        <w:t>PvAMA-1</w:t>
      </w:r>
      <w:r w:rsidRPr="00372960">
        <w:rPr>
          <w:rFonts w:ascii="Arial" w:hAnsi="Arial" w:cs="Arial"/>
          <w:b/>
          <w:color w:val="000000" w:themeColor="text1"/>
        </w:rPr>
        <w:t xml:space="preserve"> </w:t>
      </w:r>
      <w:r w:rsidR="007E736E">
        <w:rPr>
          <w:rFonts w:ascii="Arial" w:hAnsi="Arial" w:cs="Arial"/>
          <w:b/>
          <w:color w:val="000000" w:themeColor="text1"/>
        </w:rPr>
        <w:t xml:space="preserve">region 1 </w:t>
      </w:r>
      <w:r w:rsidRPr="00372960">
        <w:rPr>
          <w:rFonts w:ascii="Arial" w:hAnsi="Arial" w:cs="Arial"/>
          <w:b/>
          <w:color w:val="000000" w:themeColor="text1"/>
        </w:rPr>
        <w:t>sequence comparisons.</w:t>
      </w:r>
      <w:r w:rsidRPr="00372960">
        <w:rPr>
          <w:rFonts w:ascii="Arial" w:hAnsi="Arial" w:cs="Arial"/>
          <w:color w:val="000000" w:themeColor="text1"/>
        </w:rPr>
        <w:t xml:space="preserve">  </w:t>
      </w:r>
      <w:r w:rsidR="00EA1B84" w:rsidRPr="00372960">
        <w:rPr>
          <w:rFonts w:ascii="Arial" w:hAnsi="Arial" w:cs="Arial"/>
          <w:color w:val="000000" w:themeColor="text1"/>
        </w:rPr>
        <w:t xml:space="preserve">Alignments compare </w:t>
      </w:r>
      <w:r w:rsidR="00EA1B84">
        <w:rPr>
          <w:rFonts w:ascii="Arial" w:hAnsi="Arial" w:cs="Arial"/>
          <w:i/>
          <w:color w:val="000000" w:themeColor="text1"/>
        </w:rPr>
        <w:t>PvAMA-1</w:t>
      </w:r>
      <w:r w:rsidR="00EA1B84" w:rsidRPr="00372960">
        <w:rPr>
          <w:rFonts w:ascii="Arial" w:hAnsi="Arial" w:cs="Arial"/>
          <w:color w:val="000000" w:themeColor="text1"/>
        </w:rPr>
        <w:t xml:space="preserve"> region </w:t>
      </w:r>
      <w:r w:rsidR="00EA1B84">
        <w:rPr>
          <w:rFonts w:ascii="Arial" w:hAnsi="Arial" w:cs="Arial"/>
          <w:color w:val="000000" w:themeColor="text1"/>
        </w:rPr>
        <w:t>1</w:t>
      </w:r>
      <w:r w:rsidR="00EA1B84" w:rsidRPr="00372960">
        <w:rPr>
          <w:rFonts w:ascii="Arial" w:hAnsi="Arial" w:cs="Arial"/>
          <w:color w:val="000000" w:themeColor="text1"/>
        </w:rPr>
        <w:t xml:space="preserve"> amino acid sequences for monkey-adapted </w:t>
      </w:r>
      <w:r w:rsidR="00EA1B84" w:rsidRPr="00372960">
        <w:rPr>
          <w:rFonts w:ascii="Arial" w:hAnsi="Arial" w:cs="Arial"/>
          <w:i/>
          <w:color w:val="000000" w:themeColor="text1"/>
        </w:rPr>
        <w:t>P. vivax</w:t>
      </w:r>
      <w:r w:rsidR="00EA1B84" w:rsidRPr="00372960">
        <w:rPr>
          <w:rFonts w:ascii="Arial" w:hAnsi="Arial" w:cs="Arial"/>
          <w:color w:val="000000" w:themeColor="text1"/>
        </w:rPr>
        <w:t xml:space="preserve"> strains (Sal-1, </w:t>
      </w:r>
      <w:proofErr w:type="spellStart"/>
      <w:r w:rsidR="00EA1B84" w:rsidRPr="00372960">
        <w:rPr>
          <w:rFonts w:ascii="Arial" w:hAnsi="Arial" w:cs="Arial"/>
          <w:color w:val="000000" w:themeColor="text1"/>
        </w:rPr>
        <w:t>Chesson</w:t>
      </w:r>
      <w:proofErr w:type="spellEnd"/>
      <w:r w:rsidR="00EA1B84" w:rsidRPr="00372960">
        <w:rPr>
          <w:rFonts w:ascii="Arial" w:hAnsi="Arial" w:cs="Arial"/>
          <w:color w:val="000000" w:themeColor="text1"/>
        </w:rPr>
        <w:t>, and Palo Alto), Malagasy field isolates</w:t>
      </w:r>
      <w:r w:rsidR="00EA1B84">
        <w:rPr>
          <w:rFonts w:ascii="Arial" w:hAnsi="Arial" w:cs="Arial"/>
          <w:color w:val="000000" w:themeColor="text1"/>
        </w:rPr>
        <w:t>,</w:t>
      </w:r>
      <w:r w:rsidR="00EA1B84" w:rsidRPr="00372960">
        <w:rPr>
          <w:rFonts w:ascii="Arial" w:hAnsi="Arial" w:cs="Arial"/>
          <w:color w:val="000000" w:themeColor="text1"/>
        </w:rPr>
        <w:t xml:space="preserve"> and the resulting </w:t>
      </w:r>
      <w:r w:rsidR="00EA1B84" w:rsidRPr="00372960">
        <w:rPr>
          <w:rFonts w:ascii="Arial" w:hAnsi="Arial" w:cs="Arial"/>
          <w:i/>
          <w:color w:val="000000" w:themeColor="text1"/>
        </w:rPr>
        <w:t>in vitro</w:t>
      </w:r>
      <w:r w:rsidR="00EA1B84" w:rsidRPr="00372960">
        <w:rPr>
          <w:rFonts w:ascii="Arial" w:hAnsi="Arial" w:cs="Arial"/>
          <w:color w:val="000000" w:themeColor="text1"/>
        </w:rPr>
        <w:t xml:space="preserve"> culture strains.  </w:t>
      </w:r>
      <w:r w:rsidRPr="00372960">
        <w:rPr>
          <w:rFonts w:ascii="Arial" w:hAnsi="Arial" w:cs="Arial"/>
          <w:color w:val="000000" w:themeColor="text1"/>
        </w:rPr>
        <w:t xml:space="preserve">Complete records including </w:t>
      </w:r>
      <w:r w:rsidRPr="00E22BFD">
        <w:rPr>
          <w:rFonts w:ascii="Arial" w:hAnsi="Arial" w:cs="Arial"/>
          <w:i/>
          <w:color w:val="000000" w:themeColor="text1"/>
        </w:rPr>
        <w:t>PvAMA-1</w:t>
      </w:r>
      <w:r w:rsidRPr="00372960">
        <w:rPr>
          <w:rFonts w:ascii="Arial" w:hAnsi="Arial" w:cs="Arial"/>
          <w:color w:val="000000" w:themeColor="text1"/>
        </w:rPr>
        <w:t xml:space="preserve"> DNA sequence are accessible through </w:t>
      </w:r>
      <w:proofErr w:type="spellStart"/>
      <w:r w:rsidRPr="00372960">
        <w:rPr>
          <w:rFonts w:ascii="Arial" w:hAnsi="Arial" w:cs="Arial"/>
          <w:color w:val="000000" w:themeColor="text1"/>
        </w:rPr>
        <w:t>GenBank</w:t>
      </w:r>
      <w:proofErr w:type="spellEnd"/>
      <w:r w:rsidRPr="00372960">
        <w:rPr>
          <w:rFonts w:ascii="Arial" w:hAnsi="Arial" w:cs="Arial"/>
          <w:color w:val="000000" w:themeColor="text1"/>
        </w:rPr>
        <w:t xml:space="preserve"> accession numbers KX553965, KY794601, KY794600</w:t>
      </w:r>
      <w:r w:rsidR="00E22BFD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KY794587 for AMP2014.01, AMP2014.02, AMP</w:t>
      </w:r>
      <w:r>
        <w:rPr>
          <w:rFonts w:ascii="Arial" w:hAnsi="Arial" w:cs="Arial"/>
          <w:color w:val="000000" w:themeColor="text1"/>
        </w:rPr>
        <w:t>2016.01</w:t>
      </w:r>
      <w:r w:rsidR="00E22BFD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AMP</w:t>
      </w:r>
      <w:r>
        <w:rPr>
          <w:rFonts w:ascii="Arial" w:hAnsi="Arial" w:cs="Arial"/>
          <w:color w:val="000000" w:themeColor="text1"/>
        </w:rPr>
        <w:t>2016.02</w:t>
      </w:r>
      <w:r w:rsidRPr="00372960">
        <w:rPr>
          <w:rFonts w:ascii="Arial" w:hAnsi="Arial" w:cs="Arial"/>
          <w:color w:val="000000" w:themeColor="text1"/>
        </w:rPr>
        <w:t>, respectively.  Sequences AMP2014.01a, AMP2014.01b</w:t>
      </w:r>
      <w:r w:rsidR="00E00F52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AMP2014.01c are from the patient blood sample, Day 86</w:t>
      </w:r>
      <w:r w:rsidR="00E00F52">
        <w:rPr>
          <w:rFonts w:ascii="Arial" w:hAnsi="Arial" w:cs="Arial"/>
          <w:color w:val="000000" w:themeColor="text1"/>
        </w:rPr>
        <w:t>,</w:t>
      </w:r>
      <w:r w:rsidRPr="00372960">
        <w:rPr>
          <w:rFonts w:ascii="Arial" w:hAnsi="Arial" w:cs="Arial"/>
          <w:color w:val="000000" w:themeColor="text1"/>
        </w:rPr>
        <w:t xml:space="preserve"> and Day 202 </w:t>
      </w:r>
      <w:r w:rsidRPr="00372960">
        <w:rPr>
          <w:rFonts w:ascii="Arial" w:hAnsi="Arial" w:cs="Arial"/>
          <w:i/>
          <w:color w:val="000000" w:themeColor="text1"/>
        </w:rPr>
        <w:t>in vitro</w:t>
      </w:r>
      <w:r w:rsidRPr="00372960">
        <w:rPr>
          <w:rFonts w:ascii="Arial" w:hAnsi="Arial" w:cs="Arial"/>
          <w:color w:val="000000" w:themeColor="text1"/>
        </w:rPr>
        <w:t xml:space="preserve"> cultures, respectively.</w:t>
      </w:r>
      <w:r w:rsidR="00E4758A">
        <w:rPr>
          <w:rFonts w:ascii="Arial" w:hAnsi="Arial" w:cs="Arial"/>
          <w:color w:val="000000" w:themeColor="text1"/>
        </w:rPr>
        <w:t xml:space="preserve">  </w:t>
      </w:r>
      <w:r w:rsidR="00E4758A" w:rsidRPr="00372960">
        <w:rPr>
          <w:rFonts w:ascii="Arial" w:hAnsi="Arial" w:cs="Arial"/>
          <w:color w:val="000000" w:themeColor="text1"/>
        </w:rPr>
        <w:t>AMP2014.02</w:t>
      </w:r>
      <w:r w:rsidR="00E4758A">
        <w:rPr>
          <w:rFonts w:ascii="Arial" w:hAnsi="Arial" w:cs="Arial"/>
          <w:color w:val="000000" w:themeColor="text1"/>
        </w:rPr>
        <w:t>a</w:t>
      </w:r>
      <w:r w:rsidR="00E4758A" w:rsidRPr="00372960">
        <w:rPr>
          <w:rFonts w:ascii="Arial" w:hAnsi="Arial" w:cs="Arial"/>
          <w:color w:val="000000" w:themeColor="text1"/>
        </w:rPr>
        <w:t>, AMP</w:t>
      </w:r>
      <w:r w:rsidR="00E4758A">
        <w:rPr>
          <w:rFonts w:ascii="Arial" w:hAnsi="Arial" w:cs="Arial"/>
          <w:color w:val="000000" w:themeColor="text1"/>
        </w:rPr>
        <w:t>2016.01a</w:t>
      </w:r>
      <w:r w:rsidR="005751BF">
        <w:rPr>
          <w:rFonts w:ascii="Arial" w:hAnsi="Arial" w:cs="Arial"/>
          <w:color w:val="000000" w:themeColor="text1"/>
        </w:rPr>
        <w:t>,</w:t>
      </w:r>
      <w:r w:rsidR="00E4758A" w:rsidRPr="00372960">
        <w:rPr>
          <w:rFonts w:ascii="Arial" w:hAnsi="Arial" w:cs="Arial"/>
          <w:color w:val="000000" w:themeColor="text1"/>
        </w:rPr>
        <w:t xml:space="preserve"> and AMP</w:t>
      </w:r>
      <w:r w:rsidR="00E4758A">
        <w:rPr>
          <w:rFonts w:ascii="Arial" w:hAnsi="Arial" w:cs="Arial"/>
          <w:color w:val="000000" w:themeColor="text1"/>
        </w:rPr>
        <w:t>2016.02a are from the patient blood samples.</w:t>
      </w:r>
    </w:p>
    <w:p w14:paraId="0B2DEDD5" w14:textId="77777777" w:rsidR="00205549" w:rsidRDefault="007B7B90"/>
    <w:sectPr w:rsidR="00205549" w:rsidSect="00E65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0E"/>
    <w:rsid w:val="000530DE"/>
    <w:rsid w:val="000D61D5"/>
    <w:rsid w:val="0011256C"/>
    <w:rsid w:val="00134DEC"/>
    <w:rsid w:val="001450BD"/>
    <w:rsid w:val="001B633F"/>
    <w:rsid w:val="001D1B62"/>
    <w:rsid w:val="00203711"/>
    <w:rsid w:val="00240698"/>
    <w:rsid w:val="00260528"/>
    <w:rsid w:val="00261289"/>
    <w:rsid w:val="002A53BE"/>
    <w:rsid w:val="00330CAC"/>
    <w:rsid w:val="00361F7F"/>
    <w:rsid w:val="00380D9A"/>
    <w:rsid w:val="0046520C"/>
    <w:rsid w:val="004958FD"/>
    <w:rsid w:val="004A2499"/>
    <w:rsid w:val="004A2DD0"/>
    <w:rsid w:val="004E291D"/>
    <w:rsid w:val="005074A5"/>
    <w:rsid w:val="00530D8A"/>
    <w:rsid w:val="00565E96"/>
    <w:rsid w:val="005751BF"/>
    <w:rsid w:val="00576E77"/>
    <w:rsid w:val="005B63D6"/>
    <w:rsid w:val="00602696"/>
    <w:rsid w:val="00611946"/>
    <w:rsid w:val="00647D17"/>
    <w:rsid w:val="00662AE9"/>
    <w:rsid w:val="006B3C61"/>
    <w:rsid w:val="006E69CC"/>
    <w:rsid w:val="007146BB"/>
    <w:rsid w:val="00730FC2"/>
    <w:rsid w:val="0076140E"/>
    <w:rsid w:val="007B7B90"/>
    <w:rsid w:val="007C33FB"/>
    <w:rsid w:val="007D253E"/>
    <w:rsid w:val="007E3901"/>
    <w:rsid w:val="007E736E"/>
    <w:rsid w:val="007F1DEC"/>
    <w:rsid w:val="00804012"/>
    <w:rsid w:val="008776D7"/>
    <w:rsid w:val="008C7547"/>
    <w:rsid w:val="008D1399"/>
    <w:rsid w:val="00931D39"/>
    <w:rsid w:val="009C7EAF"/>
    <w:rsid w:val="00A27CD6"/>
    <w:rsid w:val="00A30162"/>
    <w:rsid w:val="00AD39AB"/>
    <w:rsid w:val="00B02843"/>
    <w:rsid w:val="00B07CAA"/>
    <w:rsid w:val="00B775F6"/>
    <w:rsid w:val="00BB1DFC"/>
    <w:rsid w:val="00BD0377"/>
    <w:rsid w:val="00BD5A09"/>
    <w:rsid w:val="00BF655E"/>
    <w:rsid w:val="00C53BE1"/>
    <w:rsid w:val="00CA6D77"/>
    <w:rsid w:val="00CD3BB8"/>
    <w:rsid w:val="00CD57F1"/>
    <w:rsid w:val="00D51648"/>
    <w:rsid w:val="00DA4289"/>
    <w:rsid w:val="00E008A6"/>
    <w:rsid w:val="00E00F52"/>
    <w:rsid w:val="00E07C75"/>
    <w:rsid w:val="00E22BFD"/>
    <w:rsid w:val="00E4758A"/>
    <w:rsid w:val="00E5188D"/>
    <w:rsid w:val="00E65B8A"/>
    <w:rsid w:val="00E93510"/>
    <w:rsid w:val="00EA0A83"/>
    <w:rsid w:val="00EA1B84"/>
    <w:rsid w:val="00EF1AD9"/>
    <w:rsid w:val="00F323EC"/>
    <w:rsid w:val="00F62E00"/>
    <w:rsid w:val="00F92B4F"/>
    <w:rsid w:val="00FD2BCB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7E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140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6</Words>
  <Characters>414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</dc:creator>
  <cp:keywords/>
  <dc:description/>
  <cp:lastModifiedBy>PAZ</cp:lastModifiedBy>
  <cp:revision>2</cp:revision>
  <dcterms:created xsi:type="dcterms:W3CDTF">2017-11-01T14:15:00Z</dcterms:created>
  <dcterms:modified xsi:type="dcterms:W3CDTF">2017-11-01T14:15:00Z</dcterms:modified>
</cp:coreProperties>
</file>